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aking ends meet: Microwave-accelerated synthesis of cyclic and disulfide rich proteins via </w:t>
      </w:r>
      <w:r>
        <w:rPr>
          <w:rFonts w:cs="Times New Roman" w:ascii="Times New Roman" w:hAnsi="Times New Roman"/>
          <w:b/>
          <w:i/>
        </w:rPr>
        <w:t>in situ</w:t>
      </w:r>
      <w:r>
        <w:rPr>
          <w:rFonts w:cs="Times New Roman" w:ascii="Times New Roman" w:hAnsi="Times New Roman"/>
          <w:b/>
        </w:rPr>
        <w:t xml:space="preserve"> thioesterification and native chemical ligation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Calculation of peptide-Dbz yield for kalata-Bz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n substitution value = 0.19 mol/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ynthesis scale = 0.1 mM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tarting resin weight = 0.526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ptide-Dbz molecular weight with protecting groups, including N-terminal Boc  =  5740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peptide-Dbz mass from a 0.1 mM synthesis  = 0.574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peptide-resin weight after synthesis = 1.1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rotected peptide-Dbz mass = 3050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deprotected Dbz peptide from a 0.1 mM scale ynthesis = 0.305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mount of expected peptide from 50 mg of cleavage = 0.305/1.1 X 0.05 = 13.8 m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mount of actual peptide obtained from 50 mg of cleavage = 8.7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 yield = 63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Calculation of peptide-Nbz yield for kalata B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n substitution value = 0.19 mol/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ynthesis scale = 0.1 m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ing resin weight = 0.526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ptide-Nbz molecular weight with protecting groups, including N-terminal Boc  =  5766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peptide-Nbz mass from a 0.1 mM synthesis,= 0.577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peptide-resin weight after synthesis = 1.1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Deprotected peptide-Nbz mass = 3076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deprotected Nbz peptide from 1.1 g of resin cleavage = 0.3076 m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mount of expected peptide from 100 mg of cleavage = 0.3076 /1.1 X 0.10 = 27.9 m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tual peptide from 100 mg of cleavage = 17.4 m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 yield of Nbz peptide = 62.4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Kalata B1 Yield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ative kalata B1 molecular weight = 2892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native peptide from 0.1 mM synthesis/1.1 g of resin-Nbz peptide conversion = 0.289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native peptide from 0.1 g of resin-Nbz peptide conversion = 26.2 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tual amount of cyclized peptide from 0.1 g of resin-Nbz peptide conversion = 4.2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kalata B1 yield = 16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Calculation of peptide-Dbz yield for SFTI-1(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n substitution value = 0.19 mol/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ynthesis scale = 0.1 m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ing resin weight = 0.526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ptide-Dbz molecular weight with protecting groups, including N-terminal Boc  =  2920 g/m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amount of peptide-Dbz mass from a 0.1 mM synthesis  = 0.292 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peptide-resin weight after synthesis = 0.818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rotected peptide-Dbz  mass = 1667 g/m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amount of deprotected Dbz peptide after synthesis = 0.1667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mount of expected peptide from 50 mg of cleavage = 0.1667/0.818 X 0.05 = 10.2 m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tual peptide from 50 mg of cleavage = 8.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 yield = 81.3 %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Calculation of peptide-Dbz yield for SFTI-1(f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n substitution value = 0.19 mol/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ynthesis scale = 0.1 m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ing resin weight = 0.526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ptide-Dbz molecular weight with protecting groups, including N-terminal Boc  =  2770 g/m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amount of peptide-Dbz mass from a 0.1 mM synthesis  = 0.277 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peptide-resin weight after synthesis = 0.803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rotected peptide-Dbz  mass = 1667 g/m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amount of deprotected Dbz peptide after synthesis = 0.1667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mount of expected peptide from 50 mg of cleavage = 0.1667/0.803 X 0.05 = 10.4 m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tual peptide from 50 mg of cleavage = 8.1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% yield = 77.8 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Calculation of peptide-Nbz yield for SFTI-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n substitution value = 0.19 mol/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ynthesis scale = 0.1 m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ing resin weight = 0.526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eptide-Nbz molecular weight with protecting groups, including N-terminal Boc  =  2946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peptide-Nbz mass from a 0.1 mM synthesis,= 0.2946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peptide-resin weight after synthesis = 0.8206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Deprotected peptide-Nbz  mass = 1693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deprotected  Nbz peptide  from 0.8206 g of resin cleavage = 0.1693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mount of expected peptide from 100 mg of cleavage = 0.1693 /0.8206 X 0.10 = 20.6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ctual peptide from 100 mg of cleavage = 18.3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% yield of Nbz peptide = 88.8 %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SFTI-1 Yield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ative SFTI-1 molecular weight = 1513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native peptide from 0.1 mM synthesis/0.8206 g of resin-Nbz peptide conversion = 0.1513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native peptide from 0.1 g of resin-Nbz peptide conversion = 18.4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ctual amount of peptide cyclized peptide from 0.1 g of resin-Nbz peptide conversion = 9.1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Kalata B1 yield = 49.5 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Calculation of peptide-Dbz yield for Defensin peptide 1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n substitution value = 0.4 mol/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ynthesis scale = 0.25 m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ing resin weight = 0.625 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ptide-Dbz molecular weight with protecting groups, including N-terminal Boc  =  5965.4 g/m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amount of peptide-Dbz mass from a 0.25 mM synthesis  = 1.49135 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peptide-resin weight after synthesis = 2.1163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rotected peptide-Dbz  mass = 3842 g/m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amount of deprotected Dbz peptide after synthesis = 0.3842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mount of expected peptide from 50 mg of cleavage = 0.3842/2.11635 X 0.05 = 9.08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ctual peptide from 50 mg of cleavage = 5.1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% yield = 56.1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Calculation of peptide-Nbz yield for Defensin peptide 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n substitution value = 0.4 mol/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ynthesis scale = 0.25 m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ing resin weight = 0.625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eptide-Nbz molecular weight with protecting groups, including N-terminal Boc  =  5991.4 g/m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cted amount of peptide-Nbz mass from a 0.25 mM synthesis,= 1.49785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peptide-resin weight after synthesis = 2.12285 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Deprotected peptide-Nbz mass = 3076 g/mo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xpected amount of deprotected Nbz peptide from 2.1185 g of resin cleavage = 0.3076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mount of expected peptide from 45 mg of cleavage = 0.3076 /2.12285 X 0.045 = 6.5 mg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ctual peptide from 45 mg of cleavage = 3.5 m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 yield of Nbz peptide = 53.8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41060" cy="451548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sv-SE"/>
        </w:rPr>
        <w:t>Fig.1 MS</w:t>
      </w:r>
      <w:r>
        <w:rPr>
          <w:rFonts w:cs="Times New Roman" w:ascii="Times New Roman" w:hAnsi="Times New Roman"/>
          <w:sz w:val="20"/>
          <w:szCs w:val="20"/>
          <w:vertAlign w:val="superscript"/>
          <w:lang w:val="sv-SE"/>
        </w:rPr>
        <w:t>2</w:t>
      </w:r>
      <w:r>
        <w:rPr>
          <w:rFonts w:cs="Times New Roman" w:ascii="Times New Roman" w:hAnsi="Times New Roman"/>
          <w:sz w:val="20"/>
          <w:szCs w:val="20"/>
          <w:lang w:val="sv-SE"/>
        </w:rPr>
        <w:t xml:space="preserve"> analysis of kalata B1. </w:t>
      </w:r>
      <w:r>
        <w:rPr>
          <w:rFonts w:cs="Times New Roman" w:ascii="Times New Roman" w:hAnsi="Times New Roman"/>
          <w:sz w:val="20"/>
          <w:szCs w:val="20"/>
        </w:rPr>
        <w:t>M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alysis of the parent peak is in the upper panel and the by-product in the lower panel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888990" cy="418782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.2 The M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alysis of SFTI-1(e). The upper panel shows the MS2 analysis of the native peak &amp; the lower panel the by-produ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41060" cy="402907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. 3 M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alysis of SFTI-1(f). The upper panel indicates the M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alysis of the native peptide &amp; the lower panel the by-product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16935" cy="7028815"/>
            <wp:effectExtent l="0" t="0" r="0" b="0"/>
            <wp:docPr id="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935" cy="702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. 4 RP-HPLC and MS analyses of SFTI-1synthesis trials.  The different synthesis conditions used for the SFTI-1 variants a-d are highlighted in Table 1. Peak ‘1’ indicates Native SFTI-1 with (M+H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+ </w:t>
      </w:r>
      <w:r>
        <w:rPr>
          <w:rFonts w:cs="Times New Roman" w:ascii="Times New Roman" w:hAnsi="Times New Roman"/>
          <w:sz w:val="20"/>
          <w:szCs w:val="20"/>
        </w:rPr>
        <w:t>of 1667.2. The parentheses highlight the peaks containing deletion products in each synthesis trial. Peak ‘2’ represents the main deletion product for each synthesis trial; An Arg deletion is indicated by (M+H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of 1511.0; Ile deletion is indicated by (M+H)+ of 1554.2 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1: Synthesis conditions used in the synthesis of SFTI-1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0"/>
        <w:gridCol w:w="4680"/>
        <w:gridCol w:w="3420"/>
      </w:tblGrid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TI-1 tria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rst residue 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gent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pling duration and temperatur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(4 eq), HBTU (4 eq), DIPEA (6 eq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(4 eq), HBTU (4 eq), DIPEA (6 eq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(7.5 eq), HBTU (7.5 eq), DIPEA (11.5 eq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(7.5 eq), HBTU (7.5 eq), DIPEA (11.5 eq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hr x 2 (25º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hr x 2 (25º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 hr x 2 (25ºC), 5 min x 1 (75º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 hr x 2 (25ºC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cs="Times New Roman" w:ascii="Times New Roman" w:hAnsi="Times New Roman"/>
          <w:sz w:val="20"/>
          <w:szCs w:val="20"/>
          <w:lang w:val="sv-SE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cs="Times New Roman" w:ascii="Times New Roman" w:hAnsi="Times New Roman"/>
          <w:sz w:val="20"/>
          <w:szCs w:val="20"/>
          <w:lang w:val="sv-SE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cs="Times New Roman" w:ascii="Times New Roman" w:hAnsi="Times New Roman"/>
          <w:sz w:val="20"/>
          <w:szCs w:val="20"/>
          <w:lang w:val="sv-S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115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1:51:00Z</dcterms:created>
  <dc:creator>Sunithi</dc:creator>
  <dc:description/>
  <cp:keywords/>
  <dc:language>en-US</dc:language>
  <cp:lastModifiedBy>Ulf Göransson</cp:lastModifiedBy>
  <dcterms:modified xsi:type="dcterms:W3CDTF">2012-07-03T21:51:00Z</dcterms:modified>
  <cp:revision>2</cp:revision>
  <dc:subject/>
  <dc:title/>
</cp:coreProperties>
</file>